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57729" w14:textId="77777777" w:rsidR="002D1240" w:rsidRDefault="00000000">
      <w:pPr>
        <w:pStyle w:val="2"/>
      </w:pPr>
      <w:r>
        <w:t>JH</w:t>
      </w:r>
    </w:p>
    <w:p w14:paraId="58290116" w14:textId="77777777" w:rsidR="002D1240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Table 1. Type III ANOVA for JH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24"/>
        <w:gridCol w:w="1193"/>
        <w:gridCol w:w="1291"/>
        <w:gridCol w:w="1168"/>
        <w:gridCol w:w="1108"/>
        <w:gridCol w:w="1132"/>
        <w:gridCol w:w="1040"/>
      </w:tblGrid>
      <w:tr w:rsidR="002D1240" w14:paraId="2D2F2453" w14:textId="77777777">
        <w:trPr>
          <w:tblHeader/>
          <w:jc w:val="center"/>
        </w:trPr>
        <w:tc>
          <w:tcPr>
            <w:tcW w:w="262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94B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60F26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m Sq</w:t>
            </w:r>
          </w:p>
        </w:tc>
        <w:tc>
          <w:tcPr>
            <w:tcW w:w="129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FDB46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Sq</w:t>
            </w:r>
          </w:p>
        </w:tc>
        <w:tc>
          <w:tcPr>
            <w:tcW w:w="11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0EA9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112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FCDD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0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5405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&gt;F)</w:t>
            </w:r>
          </w:p>
        </w:tc>
      </w:tr>
      <w:tr w:rsidR="002D1240" w14:paraId="39660F2A" w14:textId="77777777">
        <w:trPr>
          <w:jc w:val="center"/>
        </w:trPr>
        <w:tc>
          <w:tcPr>
            <w:tcW w:w="26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15C32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AAE0C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63</w:t>
            </w:r>
          </w:p>
        </w:tc>
        <w:tc>
          <w:tcPr>
            <w:tcW w:w="12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F1ED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82</w:t>
            </w:r>
          </w:p>
        </w:tc>
        <w:tc>
          <w:tcPr>
            <w:tcW w:w="11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4FCB3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11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F0C35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43B65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1</w:t>
            </w:r>
          </w:p>
        </w:tc>
        <w:tc>
          <w:tcPr>
            <w:tcW w:w="10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7925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2D1240" w14:paraId="007AE725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085F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280D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23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53F6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1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EB05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F2CF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DE0CA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58D4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</w:tr>
      <w:tr w:rsidR="002D1240" w14:paraId="58B77114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2906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ngth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6F99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85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0A31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85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F0E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F89B5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E303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79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A00A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D1240" w14:paraId="4158B82A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F71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:condition</w:t>
            </w:r>
            <w:proofErr w:type="spellEnd"/>
            <w:proofErr w:type="gramEnd"/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EE2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79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10C41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3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FF028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008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23C4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D3F3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</w:tr>
      <w:tr w:rsidR="002D1240" w14:paraId="36038BC5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0784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:strength</w:t>
            </w:r>
            <w:proofErr w:type="spellEnd"/>
            <w:proofErr w:type="gramEnd"/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07C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8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394F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4145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EF66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1F524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6529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</w:tr>
      <w:tr w:rsidR="002D1240" w14:paraId="30D021B5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CF0C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:strength</w:t>
            </w:r>
            <w:proofErr w:type="spellEnd"/>
            <w:proofErr w:type="gramEnd"/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C7F6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00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28F2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67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9A11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E42F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A77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9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60B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2D1240" w14:paraId="79418113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9D793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:condi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strength</w:t>
            </w:r>
            <w:proofErr w:type="spellEnd"/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EC6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8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E237C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18B3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5DE5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1658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2D59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</w:tbl>
    <w:p w14:paraId="6101BC9F" w14:textId="77777777" w:rsidR="002D1240" w:rsidRDefault="002D1240"/>
    <w:p w14:paraId="1AAE1062" w14:textId="77777777" w:rsidR="002D1240" w:rsidRDefault="00000000">
      <w:pPr>
        <w:pStyle w:val="2"/>
      </w:pPr>
      <w:r>
        <w:t>PPO</w:t>
      </w:r>
    </w:p>
    <w:p w14:paraId="22B7334E" w14:textId="77777777" w:rsidR="002D1240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Table 2. Type III ANOVA for PPO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24"/>
        <w:gridCol w:w="1634"/>
        <w:gridCol w:w="1634"/>
        <w:gridCol w:w="1168"/>
        <w:gridCol w:w="1108"/>
        <w:gridCol w:w="1132"/>
        <w:gridCol w:w="1040"/>
      </w:tblGrid>
      <w:tr w:rsidR="002D1240" w14:paraId="4D657565" w14:textId="77777777">
        <w:trPr>
          <w:tblHeader/>
          <w:jc w:val="center"/>
        </w:trPr>
        <w:tc>
          <w:tcPr>
            <w:tcW w:w="262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F78C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6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0A94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m Sq</w:t>
            </w:r>
          </w:p>
        </w:tc>
        <w:tc>
          <w:tcPr>
            <w:tcW w:w="16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9CB9A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Sq</w:t>
            </w:r>
          </w:p>
        </w:tc>
        <w:tc>
          <w:tcPr>
            <w:tcW w:w="11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9423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B73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85A9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0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90D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&gt;F)</w:t>
            </w:r>
          </w:p>
        </w:tc>
      </w:tr>
      <w:tr w:rsidR="002D1240" w14:paraId="6796ADDF" w14:textId="77777777">
        <w:trPr>
          <w:jc w:val="center"/>
        </w:trPr>
        <w:tc>
          <w:tcPr>
            <w:tcW w:w="26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8AD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451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,345.377</w:t>
            </w:r>
          </w:p>
        </w:tc>
        <w:tc>
          <w:tcPr>
            <w:tcW w:w="16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F2532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,172.689</w:t>
            </w:r>
          </w:p>
        </w:tc>
        <w:tc>
          <w:tcPr>
            <w:tcW w:w="11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B35A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11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4269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B9142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6</w:t>
            </w:r>
          </w:p>
        </w:tc>
        <w:tc>
          <w:tcPr>
            <w:tcW w:w="10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6605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2D1240" w14:paraId="270FC010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3EF9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8CB6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,777.572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C2B6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259.191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9A7A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C3CC4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4348D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6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B6C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</w:tr>
      <w:tr w:rsidR="002D1240" w14:paraId="1D6107CB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F743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ngth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589D3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3.533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3E3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3.533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19B2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FDB6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0116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9E42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</w:tr>
      <w:tr w:rsidR="002D1240" w14:paraId="094BEA7B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4CAF8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:condition</w:t>
            </w:r>
            <w:proofErr w:type="spellEnd"/>
            <w:proofErr w:type="gramEnd"/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B45DD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,269.886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0AD9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378.314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FF52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DA7D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D9DE3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FB4F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</w:tr>
      <w:tr w:rsidR="002D1240" w14:paraId="6863859E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300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:strength</w:t>
            </w:r>
            <w:proofErr w:type="spellEnd"/>
            <w:proofErr w:type="gramEnd"/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13623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538.538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90CA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69.269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D787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3F78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9D62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78A8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</w:tr>
      <w:tr w:rsidR="002D1240" w14:paraId="4CFA54CD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9EE44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:strength</w:t>
            </w:r>
            <w:proofErr w:type="spellEnd"/>
            <w:proofErr w:type="gramEnd"/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87D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,284.295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F9A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,428.098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386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B9FB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CC7FA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4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639C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2D1240" w14:paraId="6DBF946F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238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:condi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strength</w:t>
            </w:r>
            <w:proofErr w:type="spellEnd"/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2B5F9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,216.073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EE72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202.679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4EDA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C6F5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5C9A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513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</w:tr>
    </w:tbl>
    <w:p w14:paraId="69AE4927" w14:textId="77777777" w:rsidR="002D1240" w:rsidRDefault="002D1240"/>
    <w:p w14:paraId="5E394D7C" w14:textId="77777777" w:rsidR="002D1240" w:rsidRDefault="00000000">
      <w:pPr>
        <w:pStyle w:val="2"/>
      </w:pPr>
      <w:proofErr w:type="spellStart"/>
      <w:r>
        <w:t>RSIm</w:t>
      </w:r>
      <w:proofErr w:type="spellEnd"/>
    </w:p>
    <w:p w14:paraId="575E7299" w14:textId="77777777" w:rsidR="002D1240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Table 3. Type III ANOVA for </w:t>
      </w:r>
      <w:proofErr w:type="spellStart"/>
      <w:r>
        <w:t>RSIm</w:t>
      </w:r>
      <w:proofErr w:type="spellEnd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24"/>
        <w:gridCol w:w="1193"/>
        <w:gridCol w:w="1291"/>
        <w:gridCol w:w="1168"/>
        <w:gridCol w:w="1108"/>
        <w:gridCol w:w="1132"/>
        <w:gridCol w:w="1040"/>
      </w:tblGrid>
      <w:tr w:rsidR="002D1240" w14:paraId="3EE0FF47" w14:textId="77777777">
        <w:trPr>
          <w:tblHeader/>
          <w:jc w:val="center"/>
        </w:trPr>
        <w:tc>
          <w:tcPr>
            <w:tcW w:w="262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4EA4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DB78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m Sq</w:t>
            </w:r>
          </w:p>
        </w:tc>
        <w:tc>
          <w:tcPr>
            <w:tcW w:w="129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680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Sq</w:t>
            </w:r>
          </w:p>
        </w:tc>
        <w:tc>
          <w:tcPr>
            <w:tcW w:w="11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C1CA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35C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F381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0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F580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&gt;F)</w:t>
            </w:r>
          </w:p>
        </w:tc>
      </w:tr>
      <w:tr w:rsidR="002D1240" w14:paraId="18BFCB33" w14:textId="77777777">
        <w:trPr>
          <w:jc w:val="center"/>
        </w:trPr>
        <w:tc>
          <w:tcPr>
            <w:tcW w:w="26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0E8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17D2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AC8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9DB1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11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89A8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E3B3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3</w:t>
            </w:r>
          </w:p>
        </w:tc>
        <w:tc>
          <w:tcPr>
            <w:tcW w:w="10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129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2D1240" w14:paraId="00CABD53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0F71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41719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0AFF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CEA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9371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276B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B3E1D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</w:tr>
      <w:tr w:rsidR="002D1240" w14:paraId="56F85152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C402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ngth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57D08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8E7A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8775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62A2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8D22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90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0389A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D1240" w14:paraId="4E6636CB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ADC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:condition</w:t>
            </w:r>
            <w:proofErr w:type="spellEnd"/>
            <w:proofErr w:type="gramEnd"/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B6FDA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DFC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AB59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6BC1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A09B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3DD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</w:tr>
      <w:tr w:rsidR="002D1240" w14:paraId="36E8648F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E89B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:strength</w:t>
            </w:r>
            <w:proofErr w:type="spellEnd"/>
            <w:proofErr w:type="gramEnd"/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5A8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B253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DB1D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7D3E1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8519A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6C3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</w:tr>
      <w:tr w:rsidR="002D1240" w14:paraId="22716BDF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9A38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:strength</w:t>
            </w:r>
            <w:proofErr w:type="spellEnd"/>
            <w:proofErr w:type="gramEnd"/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08C5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850C5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8249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619F0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E9D8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6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059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2D1240" w14:paraId="0E0BBE51" w14:textId="77777777">
        <w:trPr>
          <w:jc w:val="center"/>
        </w:trPr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40C05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:condi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strength</w:t>
            </w:r>
            <w:proofErr w:type="spellEnd"/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1CFD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1BCE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9E75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11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9A248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6B57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0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B183" w14:textId="77777777" w:rsidR="002D124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</w:tr>
    </w:tbl>
    <w:p w14:paraId="7390E717" w14:textId="77777777" w:rsidR="00AD0F01" w:rsidRDefault="00AD0F01"/>
    <w:sectPr w:rsidR="00AD0F01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9EBC54" w14:textId="77777777" w:rsidR="00AD0F01" w:rsidRDefault="00AD0F01" w:rsidP="00771249">
      <w:r>
        <w:separator/>
      </w:r>
    </w:p>
  </w:endnote>
  <w:endnote w:type="continuationSeparator" w:id="0">
    <w:p w14:paraId="6F3D828A" w14:textId="77777777" w:rsidR="00AD0F01" w:rsidRDefault="00AD0F01" w:rsidP="00771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A8886F" w14:textId="77777777" w:rsidR="00AD0F01" w:rsidRDefault="00AD0F01" w:rsidP="00771249">
      <w:r>
        <w:separator/>
      </w:r>
    </w:p>
  </w:footnote>
  <w:footnote w:type="continuationSeparator" w:id="0">
    <w:p w14:paraId="0DEC47F4" w14:textId="77777777" w:rsidR="00AD0F01" w:rsidRDefault="00AD0F01" w:rsidP="007712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50126313">
    <w:abstractNumId w:val="1"/>
  </w:num>
  <w:num w:numId="2" w16cid:durableId="1820224907">
    <w:abstractNumId w:val="2"/>
  </w:num>
  <w:num w:numId="3" w16cid:durableId="1117063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240"/>
    <w:rsid w:val="002D1240"/>
    <w:rsid w:val="002E0D83"/>
    <w:rsid w:val="00771249"/>
    <w:rsid w:val="00AD0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A96D91"/>
  <w15:docId w15:val="{6038B559-FDB7-49E3-B5F0-3CADE22C0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7712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7124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712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712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6</Words>
  <Characters>1243</Characters>
  <Application>Microsoft Office Word</Application>
  <DocSecurity>0</DocSecurity>
  <Lines>177</Lines>
  <Paragraphs>18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an Wu</cp:lastModifiedBy>
  <cp:revision>10</cp:revision>
  <dcterms:created xsi:type="dcterms:W3CDTF">2017-02-28T11:18:00Z</dcterms:created>
  <dcterms:modified xsi:type="dcterms:W3CDTF">2026-04-23T04:09:00Z</dcterms:modified>
  <cp:category/>
</cp:coreProperties>
</file>